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D1EB0" w14:textId="1A7037ED" w:rsidR="00E760E5" w:rsidRPr="00214E0B" w:rsidRDefault="00D425DA" w:rsidP="00E760E5">
      <w:r w:rsidRPr="001D7E9C">
        <w:rPr>
          <w:rFonts w:ascii="Cambria" w:hAnsi="Cambria"/>
          <w:sz w:val="24"/>
          <w:szCs w:val="24"/>
        </w:rPr>
        <w:t xml:space="preserve">Appendix </w:t>
      </w:r>
      <w:r w:rsidR="00F61A46">
        <w:rPr>
          <w:rFonts w:ascii="Cambria" w:hAnsi="Cambria"/>
          <w:sz w:val="24"/>
          <w:szCs w:val="24"/>
        </w:rPr>
        <w:t>8</w:t>
      </w:r>
      <w:r w:rsidRPr="001D7E9C">
        <w:rPr>
          <w:rFonts w:ascii="Cambria" w:hAnsi="Cambria"/>
          <w:sz w:val="24"/>
          <w:szCs w:val="24"/>
        </w:rPr>
        <w:t>.</w:t>
      </w:r>
      <w:r w:rsidRPr="00B94F68">
        <w:rPr>
          <w:rFonts w:ascii="Cambria" w:hAnsi="Cambria"/>
          <w:sz w:val="24"/>
          <w:szCs w:val="24"/>
        </w:rPr>
        <w:t xml:space="preserve"> </w:t>
      </w:r>
      <w:r w:rsidR="008A7FBD">
        <w:rPr>
          <w:rFonts w:ascii="Cambria" w:hAnsi="Cambria" w:hint="eastAsia"/>
          <w:sz w:val="24"/>
          <w:szCs w:val="24"/>
        </w:rPr>
        <w:t>Results</w:t>
      </w:r>
      <w:r w:rsidR="008A7FBD">
        <w:rPr>
          <w:rFonts w:ascii="Cambria" w:hAnsi="Cambria"/>
          <w:sz w:val="24"/>
          <w:szCs w:val="24"/>
        </w:rPr>
        <w:t xml:space="preserve"> </w:t>
      </w:r>
      <w:r w:rsidR="008A7FBD">
        <w:rPr>
          <w:rFonts w:ascii="Cambria" w:hAnsi="Cambria" w:hint="eastAsia"/>
          <w:sz w:val="24"/>
          <w:szCs w:val="24"/>
        </w:rPr>
        <w:t>o</w:t>
      </w:r>
      <w:r w:rsidR="00214E0B">
        <w:rPr>
          <w:rFonts w:ascii="Cambria" w:hAnsi="Cambria"/>
          <w:sz w:val="24"/>
          <w:szCs w:val="24"/>
        </w:rPr>
        <w:t>f</w:t>
      </w:r>
      <w:r w:rsidR="008A7FBD">
        <w:rPr>
          <w:rFonts w:ascii="Cambria" w:hAnsi="Cambria"/>
          <w:sz w:val="24"/>
          <w:szCs w:val="24"/>
        </w:rPr>
        <w:t xml:space="preserve"> </w:t>
      </w:r>
      <w:r w:rsidR="00A1537C">
        <w:rPr>
          <w:rFonts w:ascii="Cambria" w:hAnsi="Cambria" w:hint="eastAsia"/>
          <w:sz w:val="24"/>
          <w:szCs w:val="24"/>
        </w:rPr>
        <w:t>comparative</w:t>
      </w:r>
      <w:r w:rsidR="00A1537C">
        <w:rPr>
          <w:rFonts w:ascii="Cambria" w:hAnsi="Cambria"/>
          <w:sz w:val="24"/>
          <w:szCs w:val="24"/>
        </w:rPr>
        <w:t xml:space="preserve"> </w:t>
      </w:r>
      <w:r w:rsidR="00A1537C">
        <w:rPr>
          <w:rFonts w:ascii="Cambria" w:hAnsi="Cambria" w:hint="eastAsia"/>
          <w:sz w:val="24"/>
          <w:szCs w:val="24"/>
        </w:rPr>
        <w:t>analysis</w:t>
      </w:r>
      <w:r w:rsidR="00A1537C">
        <w:rPr>
          <w:rFonts w:ascii="Cambria" w:hAnsi="Cambria"/>
          <w:sz w:val="24"/>
          <w:szCs w:val="24"/>
        </w:rPr>
        <w:t xml:space="preserve"> </w:t>
      </w:r>
      <w:r w:rsidR="00A1537C">
        <w:rPr>
          <w:rFonts w:ascii="Cambria" w:hAnsi="Cambria" w:hint="eastAsia"/>
          <w:sz w:val="24"/>
          <w:szCs w:val="24"/>
        </w:rPr>
        <w:t>of</w:t>
      </w:r>
      <w:r w:rsidR="00A1537C">
        <w:rPr>
          <w:rFonts w:ascii="Cambria" w:hAnsi="Cambria"/>
          <w:sz w:val="24"/>
          <w:szCs w:val="24"/>
        </w:rPr>
        <w:t xml:space="preserve"> </w:t>
      </w:r>
      <w:r w:rsidR="00617558">
        <w:rPr>
          <w:rFonts w:ascii="Cambria" w:hAnsi="Cambria"/>
          <w:sz w:val="24"/>
          <w:szCs w:val="24"/>
        </w:rPr>
        <w:t>external validation</w:t>
      </w:r>
      <w:r w:rsidR="008A7FBD">
        <w:rPr>
          <w:rFonts w:ascii="Cambria" w:hAnsi="Cambria"/>
          <w:sz w:val="24"/>
          <w:szCs w:val="24"/>
        </w:rPr>
        <w:t xml:space="preserve"> </w:t>
      </w:r>
      <w:r w:rsidR="00DB5787">
        <w:rPr>
          <w:rFonts w:ascii="Cambria" w:hAnsi="Cambria" w:hint="eastAsia"/>
          <w:sz w:val="24"/>
          <w:szCs w:val="24"/>
        </w:rPr>
        <w:t>by</w:t>
      </w:r>
      <w:r w:rsidR="00DB5787">
        <w:rPr>
          <w:rFonts w:ascii="Cambria" w:hAnsi="Cambria"/>
          <w:sz w:val="24"/>
          <w:szCs w:val="24"/>
        </w:rPr>
        <w:t xml:space="preserve"> </w:t>
      </w:r>
      <w:r w:rsidR="00214E0B">
        <w:rPr>
          <w:rFonts w:ascii="Cambria" w:hAnsi="Cambria"/>
          <w:sz w:val="24"/>
          <w:szCs w:val="24"/>
        </w:rPr>
        <w:t xml:space="preserve">the </w:t>
      </w:r>
      <w:r w:rsidR="00DB5787">
        <w:rPr>
          <w:rFonts w:ascii="Cambria" w:hAnsi="Cambria" w:hint="eastAsia"/>
          <w:sz w:val="24"/>
          <w:szCs w:val="24"/>
        </w:rPr>
        <w:t>weighting</w:t>
      </w:r>
      <w:r w:rsidR="00DB5787">
        <w:rPr>
          <w:rFonts w:ascii="Cambria" w:hAnsi="Cambria"/>
          <w:sz w:val="24"/>
          <w:szCs w:val="24"/>
        </w:rPr>
        <w:t xml:space="preserve"> </w:t>
      </w:r>
      <w:r w:rsidR="00DB5787">
        <w:rPr>
          <w:rFonts w:ascii="Cambria" w:hAnsi="Cambria" w:hint="eastAsia"/>
          <w:sz w:val="24"/>
          <w:szCs w:val="24"/>
        </w:rPr>
        <w:t>methods</w:t>
      </w:r>
      <w:r w:rsidR="00DB5787">
        <w:rPr>
          <w:rFonts w:ascii="Cambria" w:hAnsi="Cambria"/>
          <w:sz w:val="24"/>
          <w:szCs w:val="24"/>
        </w:rPr>
        <w:t xml:space="preserve"> </w:t>
      </w:r>
      <w:r w:rsidR="008A7FBD">
        <w:rPr>
          <w:rFonts w:ascii="Cambria" w:hAnsi="Cambria" w:hint="eastAsia"/>
          <w:sz w:val="24"/>
          <w:szCs w:val="24"/>
        </w:rPr>
        <w:t>using</w:t>
      </w:r>
      <w:r w:rsidR="008A7FBD">
        <w:rPr>
          <w:rFonts w:ascii="Cambria" w:hAnsi="Cambria"/>
          <w:sz w:val="24"/>
          <w:szCs w:val="24"/>
        </w:rPr>
        <w:t xml:space="preserve"> </w:t>
      </w:r>
      <w:r w:rsidR="00214E0B">
        <w:rPr>
          <w:rFonts w:ascii="Cambria" w:hAnsi="Cambria"/>
          <w:sz w:val="24"/>
          <w:szCs w:val="24"/>
        </w:rPr>
        <w:t xml:space="preserve">the </w:t>
      </w:r>
      <w:r w:rsidR="002A10E5">
        <w:rPr>
          <w:rFonts w:ascii="Cambria" w:hAnsi="Cambria" w:hint="eastAsia"/>
          <w:sz w:val="24"/>
          <w:szCs w:val="24"/>
        </w:rPr>
        <w:t>eICU</w:t>
      </w:r>
      <w:r w:rsidR="002A10E5">
        <w:rPr>
          <w:rFonts w:ascii="Cambria" w:hAnsi="Cambria"/>
          <w:sz w:val="24"/>
          <w:szCs w:val="24"/>
        </w:rPr>
        <w:t xml:space="preserve"> </w:t>
      </w:r>
      <w:r w:rsidR="002A10E5">
        <w:rPr>
          <w:rFonts w:ascii="Cambria" w:hAnsi="Cambria" w:hint="eastAsia"/>
          <w:sz w:val="24"/>
          <w:szCs w:val="24"/>
        </w:rPr>
        <w:t>data</w:t>
      </w:r>
      <w:r w:rsidR="00272861">
        <w:rPr>
          <w:rFonts w:ascii="Cambria" w:hAnsi="Cambria"/>
          <w:sz w:val="24"/>
          <w:szCs w:val="24"/>
        </w:rPr>
        <w:t>. WIM: weight-based integrated model.</w:t>
      </w:r>
    </w:p>
    <w:tbl>
      <w:tblPr>
        <w:tblW w:w="904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6"/>
        <w:gridCol w:w="864"/>
        <w:gridCol w:w="1481"/>
        <w:gridCol w:w="1481"/>
        <w:gridCol w:w="1481"/>
        <w:gridCol w:w="1481"/>
        <w:gridCol w:w="1482"/>
      </w:tblGrid>
      <w:tr w:rsidR="00E760E5" w:rsidRPr="008F0EE2" w14:paraId="218849B0" w14:textId="77777777" w:rsidTr="004C75FB">
        <w:trPr>
          <w:trHeight w:val="381"/>
        </w:trPr>
        <w:tc>
          <w:tcPr>
            <w:tcW w:w="9046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BF435F" w14:textId="77777777" w:rsidR="00E760E5" w:rsidRPr="00F61A46" w:rsidRDefault="00E760E5" w:rsidP="004C75FB">
            <w:pPr>
              <w:spacing w:after="0" w:line="240" w:lineRule="auto"/>
              <w:jc w:val="left"/>
              <w:rPr>
                <w:rFonts w:ascii="Cambria" w:eastAsia="맑은 고딕" w:hAnsi="Cambria" w:cs="굴림"/>
                <w:b/>
                <w:bCs/>
                <w:iCs/>
                <w:color w:val="000000"/>
                <w:kern w:val="0"/>
                <w:szCs w:val="20"/>
              </w:rPr>
            </w:pPr>
            <w:r w:rsidRPr="00F61A46">
              <w:rPr>
                <w:rFonts w:ascii="Cambria" w:hAnsi="Cambria"/>
                <w:b/>
                <w:bCs/>
                <w:iCs/>
                <w:szCs w:val="20"/>
              </w:rPr>
              <w:t xml:space="preserve">Average AUC and </w:t>
            </w:r>
            <w:r w:rsidRPr="00F61A46">
              <w:rPr>
                <w:rFonts w:ascii="Cambria" w:hAnsi="Cambria" w:hint="eastAsia"/>
                <w:b/>
                <w:bCs/>
                <w:iCs/>
                <w:szCs w:val="20"/>
              </w:rPr>
              <w:t>A</w:t>
            </w:r>
            <w:r w:rsidRPr="00F61A46">
              <w:rPr>
                <w:rFonts w:ascii="Cambria" w:hAnsi="Cambria"/>
                <w:b/>
                <w:bCs/>
                <w:iCs/>
                <w:szCs w:val="20"/>
              </w:rPr>
              <w:t>UC (95% CI) of each external validation hospital</w:t>
            </w:r>
          </w:p>
        </w:tc>
      </w:tr>
      <w:tr w:rsidR="00E760E5" w:rsidRPr="008F0EE2" w14:paraId="1D565405" w14:textId="77777777" w:rsidTr="00DE5133">
        <w:trPr>
          <w:trHeight w:val="386"/>
        </w:trPr>
        <w:tc>
          <w:tcPr>
            <w:tcW w:w="776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47FA4EF" w14:textId="77777777" w:rsidR="00E760E5" w:rsidRPr="008F0EE2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M</w:t>
            </w: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del</w:t>
            </w:r>
          </w:p>
        </w:tc>
        <w:tc>
          <w:tcPr>
            <w:tcW w:w="864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FE70D96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1481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E010623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External</w:t>
            </w:r>
          </w:p>
          <w:p w14:paraId="185553F8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ospital </w:t>
            </w: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81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C83101C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External </w:t>
            </w:r>
          </w:p>
          <w:p w14:paraId="6B0DD2CB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spital 2</w:t>
            </w:r>
          </w:p>
        </w:tc>
        <w:tc>
          <w:tcPr>
            <w:tcW w:w="1481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C5CA0AC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External </w:t>
            </w:r>
          </w:p>
          <w:p w14:paraId="588CA1C0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spital 3</w:t>
            </w:r>
          </w:p>
        </w:tc>
        <w:tc>
          <w:tcPr>
            <w:tcW w:w="1481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6263697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External </w:t>
            </w:r>
          </w:p>
          <w:p w14:paraId="230911A7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spital 4</w:t>
            </w:r>
          </w:p>
        </w:tc>
        <w:tc>
          <w:tcPr>
            <w:tcW w:w="1482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DF7027E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External </w:t>
            </w:r>
          </w:p>
          <w:p w14:paraId="782778E8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H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spital 5</w:t>
            </w:r>
          </w:p>
        </w:tc>
      </w:tr>
      <w:tr w:rsidR="00E760E5" w:rsidRPr="008F0EE2" w14:paraId="14A7CC5B" w14:textId="77777777" w:rsidTr="00DE5133">
        <w:trPr>
          <w:trHeight w:val="377"/>
        </w:trPr>
        <w:tc>
          <w:tcPr>
            <w:tcW w:w="776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E2017C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Central</w:t>
            </w:r>
          </w:p>
        </w:tc>
        <w:tc>
          <w:tcPr>
            <w:tcW w:w="864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5FB854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474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2F56E4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9152</w:t>
            </w:r>
          </w:p>
          <w:p w14:paraId="5A2543A4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8663, 0.964)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A0CA1C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0.8004 </w:t>
            </w:r>
          </w:p>
          <w:p w14:paraId="4D7684B7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794, 0.9214)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CE3393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44</w:t>
            </w:r>
          </w:p>
          <w:p w14:paraId="3F9D791A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545, 0.9543)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3BA71A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86</w:t>
            </w:r>
          </w:p>
          <w:p w14:paraId="66863CF3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419, 0.9752)</w:t>
            </w:r>
          </w:p>
        </w:tc>
        <w:tc>
          <w:tcPr>
            <w:tcW w:w="1482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DD326F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086</w:t>
            </w:r>
          </w:p>
          <w:p w14:paraId="2EE4A557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138, 1)</w:t>
            </w:r>
          </w:p>
        </w:tc>
      </w:tr>
      <w:tr w:rsidR="00E760E5" w:rsidRPr="008F0EE2" w14:paraId="15B3EAFB" w14:textId="77777777" w:rsidTr="004C75FB">
        <w:trPr>
          <w:trHeight w:val="558"/>
        </w:trPr>
        <w:tc>
          <w:tcPr>
            <w:tcW w:w="776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57790F" w14:textId="12438E6B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WIM</w:t>
            </w: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CBD831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09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319BED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989</w:t>
            </w:r>
          </w:p>
          <w:p w14:paraId="2F37C1EB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8439, 0.9539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1720A7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0.8158 </w:t>
            </w:r>
          </w:p>
          <w:p w14:paraId="574C56B2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008, 0.9307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A6D510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498</w:t>
            </w:r>
          </w:p>
          <w:p w14:paraId="69489DF4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46, 0.9536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E07CFF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737</w:t>
            </w:r>
          </w:p>
          <w:p w14:paraId="3C2816EE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7723, 0.9752)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048F8F" w14:textId="77777777" w:rsidR="00E760E5" w:rsidRPr="008F0EE2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164</w:t>
            </w:r>
          </w:p>
          <w:p w14:paraId="6F045EC0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(0.6271, 1)</w:t>
            </w:r>
          </w:p>
        </w:tc>
      </w:tr>
      <w:tr w:rsidR="00E760E5" w:rsidRPr="008F0EE2" w14:paraId="5A70DEEC" w14:textId="77777777" w:rsidTr="004C75FB">
        <w:trPr>
          <w:trHeight w:val="456"/>
        </w:trPr>
        <w:tc>
          <w:tcPr>
            <w:tcW w:w="776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24A6325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ACA529D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CI </w:t>
            </w: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overlap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 </w:t>
            </w:r>
            <w:r w:rsidRPr="008F0EE2">
              <w:rPr>
                <w:rFonts w:ascii="Cambria" w:eastAsia="맑은 고딕" w:hAnsi="Cambria" w:cs="굴림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ED03882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.59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514CD96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.82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A1FBECB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.92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EE760A4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.74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D7346D3" w14:textId="77777777" w:rsidR="00E760E5" w:rsidRPr="002A025C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2A025C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1.93</w:t>
            </w:r>
          </w:p>
        </w:tc>
      </w:tr>
      <w:tr w:rsidR="00E760E5" w:rsidRPr="008F0EE2" w14:paraId="0AD07CB5" w14:textId="77777777" w:rsidTr="004C75FB">
        <w:trPr>
          <w:trHeight w:val="127"/>
        </w:trPr>
        <w:tc>
          <w:tcPr>
            <w:tcW w:w="776" w:type="dxa"/>
            <w:vMerge w:val="restart"/>
            <w:tcBorders>
              <w:top w:val="dotted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724EE82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CS-Avg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shd w:val="clear" w:color="auto" w:fill="auto"/>
            <w:vAlign w:val="center"/>
          </w:tcPr>
          <w:p w14:paraId="1EDEC4D9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19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3328794" w14:textId="77777777" w:rsidR="00E760E5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981 (0.8423,</w:t>
            </w:r>
          </w:p>
          <w:p w14:paraId="2488354C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54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8717A1B" w14:textId="77777777" w:rsidR="00E760E5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081 (0.6919,</w:t>
            </w:r>
          </w:p>
          <w:p w14:paraId="54661AF3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244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C24BE82" w14:textId="77777777" w:rsidR="00E760E5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529 (0.7497,</w:t>
            </w:r>
          </w:p>
          <w:p w14:paraId="58AD6016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561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E4C0456" w14:textId="77777777" w:rsidR="00E760E5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838 (0.7865,</w:t>
            </w:r>
          </w:p>
          <w:p w14:paraId="154F10A4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812)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53E1C4D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164 (0.6282,1)</w:t>
            </w:r>
          </w:p>
        </w:tc>
      </w:tr>
      <w:tr w:rsidR="00E760E5" w:rsidRPr="008F0EE2" w14:paraId="36B8F603" w14:textId="77777777" w:rsidTr="004C75FB">
        <w:trPr>
          <w:trHeight w:val="113"/>
        </w:trPr>
        <w:tc>
          <w:tcPr>
            <w:tcW w:w="776" w:type="dxa"/>
            <w:vMerge/>
            <w:tcBorders>
              <w:bottom w:val="dotted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B4CF136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shd w:val="clear" w:color="auto" w:fill="auto"/>
            <w:vAlign w:val="center"/>
          </w:tcPr>
          <w:p w14:paraId="51CE8D11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CI overlap </w:t>
            </w:r>
            <w:r w:rsidRPr="00CD3BA4">
              <w:rPr>
                <w:rFonts w:ascii="Cambria" w:eastAsia="맑은 고딕" w:hAnsi="Cambria" w:cs="굴림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C06A71B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645A029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81E075B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94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30D0C52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62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69E6C98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93</w:t>
            </w:r>
          </w:p>
        </w:tc>
      </w:tr>
      <w:tr w:rsidR="00E760E5" w:rsidRPr="008F0EE2" w14:paraId="2F37A67A" w14:textId="77777777" w:rsidTr="004C75FB">
        <w:trPr>
          <w:trHeight w:val="113"/>
        </w:trPr>
        <w:tc>
          <w:tcPr>
            <w:tcW w:w="776" w:type="dxa"/>
            <w:vMerge w:val="restart"/>
            <w:tcBorders>
              <w:top w:val="dotted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0C28F0E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n-Avg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shd w:val="clear" w:color="auto" w:fill="auto"/>
            <w:vAlign w:val="center"/>
          </w:tcPr>
          <w:p w14:paraId="72F6EE3D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02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61E9891" w14:textId="77777777" w:rsidR="00E760E5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011 (0.8446,</w:t>
            </w:r>
          </w:p>
          <w:p w14:paraId="5ECFB6A2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576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19E5B63" w14:textId="77777777" w:rsidR="00E760E5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048 (0.6873,</w:t>
            </w:r>
          </w:p>
          <w:p w14:paraId="1324CC72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223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AC28646" w14:textId="77777777" w:rsidR="00A5327B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 xml:space="preserve">0.855 </w:t>
            </w:r>
          </w:p>
          <w:p w14:paraId="05C3DEF9" w14:textId="7AEA54C2" w:rsidR="00E760E5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(0.7532,</w:t>
            </w:r>
          </w:p>
          <w:p w14:paraId="464DBAB7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567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F00EA87" w14:textId="77777777" w:rsidR="00E760E5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737 (0.7714,</w:t>
            </w:r>
          </w:p>
          <w:p w14:paraId="51321409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761)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93772B1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164 (0.6286,1)</w:t>
            </w:r>
          </w:p>
        </w:tc>
      </w:tr>
      <w:tr w:rsidR="00E760E5" w:rsidRPr="008F0EE2" w14:paraId="4009C8F4" w14:textId="77777777" w:rsidTr="004C75FB">
        <w:trPr>
          <w:trHeight w:val="120"/>
        </w:trPr>
        <w:tc>
          <w:tcPr>
            <w:tcW w:w="776" w:type="dxa"/>
            <w:vMerge/>
            <w:tcBorders>
              <w:bottom w:val="dotted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FA5650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shd w:val="clear" w:color="auto" w:fill="auto"/>
            <w:vAlign w:val="center"/>
          </w:tcPr>
          <w:p w14:paraId="12CDF330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CI overlap </w:t>
            </w:r>
            <w:r w:rsidRPr="00CD3BA4">
              <w:rPr>
                <w:rFonts w:ascii="Cambria" w:eastAsia="맑은 고딕" w:hAnsi="Cambria" w:cs="굴림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1F72DCA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62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2A45E73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93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6C820DE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96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6A1D33C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75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931A167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92</w:t>
            </w:r>
          </w:p>
        </w:tc>
      </w:tr>
      <w:tr w:rsidR="00E760E5" w:rsidRPr="008F0EE2" w14:paraId="4B7A74A7" w14:textId="77777777" w:rsidTr="004C75FB">
        <w:trPr>
          <w:trHeight w:val="127"/>
        </w:trPr>
        <w:tc>
          <w:tcPr>
            <w:tcW w:w="776" w:type="dxa"/>
            <w:vMerge w:val="restart"/>
            <w:tcBorders>
              <w:top w:val="dotted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6F1EFE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Avg</w:t>
            </w: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FFFFFF" w:themeColor="background1"/>
              <w:bottom w:val="dotted" w:sz="4" w:space="0" w:color="auto"/>
            </w:tcBorders>
            <w:shd w:val="clear" w:color="auto" w:fill="auto"/>
            <w:vAlign w:val="center"/>
          </w:tcPr>
          <w:p w14:paraId="0C04D4C3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0.8507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062F231" w14:textId="62F4DF73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981 (0.8425,</w:t>
            </w:r>
            <w:r w:rsidR="00D304F9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 </w:t>
            </w: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538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EF201DD" w14:textId="672D274D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268 (0.7142,</w:t>
            </w:r>
            <w:r w:rsidR="00D304F9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 </w:t>
            </w: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393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53E60BE" w14:textId="4A499DB9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459 (0.7399,</w:t>
            </w:r>
            <w:r w:rsidR="00D304F9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 </w:t>
            </w: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519)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5120A40" w14:textId="05349981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662 (0.7607,</w:t>
            </w:r>
            <w:r w:rsidR="00D304F9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 </w:t>
            </w: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9717)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020200D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8164 (0.6307,1)</w:t>
            </w:r>
          </w:p>
        </w:tc>
      </w:tr>
      <w:tr w:rsidR="00E760E5" w:rsidRPr="008F0EE2" w14:paraId="26E37D27" w14:textId="77777777" w:rsidTr="004C75FB">
        <w:trPr>
          <w:trHeight w:val="574"/>
        </w:trPr>
        <w:tc>
          <w:tcPr>
            <w:tcW w:w="776" w:type="dxa"/>
            <w:vMerge/>
            <w:tcBorders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3DA1405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</w:p>
        </w:tc>
        <w:tc>
          <w:tcPr>
            <w:tcW w:w="864" w:type="dxa"/>
            <w:tcBorders>
              <w:top w:val="dotted" w:sz="4" w:space="0" w:color="auto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  <w:vAlign w:val="center"/>
          </w:tcPr>
          <w:p w14:paraId="503EC621" w14:textId="77777777" w:rsidR="00E760E5" w:rsidRPr="00B22017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CI overlap </w:t>
            </w:r>
            <w:r w:rsidRPr="00CD3BA4">
              <w:rPr>
                <w:rFonts w:ascii="Cambria" w:eastAsia="맑은 고딕" w:hAnsi="Cambria" w:cs="굴림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43B051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CFBC1D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71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707037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86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8DB2FE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81</w:t>
            </w:r>
          </w:p>
        </w:tc>
        <w:tc>
          <w:tcPr>
            <w:tcW w:w="148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1878EA" w14:textId="77777777" w:rsidR="00E760E5" w:rsidRPr="002A025C" w:rsidRDefault="00E760E5" w:rsidP="004C75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1C1621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1.91</w:t>
            </w:r>
          </w:p>
        </w:tc>
      </w:tr>
      <w:tr w:rsidR="00E760E5" w:rsidRPr="008F0EE2" w14:paraId="76100E8F" w14:textId="77777777" w:rsidTr="004C75FB">
        <w:trPr>
          <w:trHeight w:val="407"/>
        </w:trPr>
        <w:tc>
          <w:tcPr>
            <w:tcW w:w="9046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451A56" w14:textId="77777777" w:rsidR="00E760E5" w:rsidRPr="00F61A46" w:rsidRDefault="00E760E5" w:rsidP="004C75FB">
            <w:pPr>
              <w:spacing w:after="0" w:line="240" w:lineRule="auto"/>
              <w:jc w:val="left"/>
              <w:rPr>
                <w:rFonts w:ascii="Cambria" w:eastAsia="맑은 고딕" w:hAnsi="Cambria" w:cs="굴림"/>
                <w:b/>
                <w:bCs/>
                <w:iCs/>
                <w:color w:val="000000"/>
                <w:kern w:val="0"/>
                <w:szCs w:val="20"/>
              </w:rPr>
            </w:pPr>
            <w:r w:rsidRPr="00F61A46">
              <w:rPr>
                <w:rFonts w:ascii="Cambria" w:eastAsia="맑은 고딕" w:hAnsi="Cambria" w:cs="굴림"/>
                <w:b/>
                <w:bCs/>
                <w:iCs/>
                <w:color w:val="000000"/>
                <w:kern w:val="0"/>
                <w:szCs w:val="20"/>
              </w:rPr>
              <w:t>Weight of 10 hospitals</w:t>
            </w:r>
          </w:p>
        </w:tc>
      </w:tr>
      <w:tr w:rsidR="00E760E5" w:rsidRPr="008F0EE2" w14:paraId="69B0F46D" w14:textId="77777777" w:rsidTr="00DE5133">
        <w:trPr>
          <w:trHeight w:val="278"/>
        </w:trPr>
        <w:tc>
          <w:tcPr>
            <w:tcW w:w="1640" w:type="dxa"/>
            <w:gridSpan w:val="2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10B826E" w14:textId="134EA588" w:rsidR="00E760E5" w:rsidRPr="00C16E70" w:rsidRDefault="00F2498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Model</w:t>
            </w:r>
          </w:p>
        </w:tc>
        <w:tc>
          <w:tcPr>
            <w:tcW w:w="1481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1978F34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Hospital 1</w:t>
            </w:r>
          </w:p>
        </w:tc>
        <w:tc>
          <w:tcPr>
            <w:tcW w:w="1481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E5D7E2D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Hospital 2</w:t>
            </w:r>
          </w:p>
        </w:tc>
        <w:tc>
          <w:tcPr>
            <w:tcW w:w="1481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3BE7EB4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Hospital 3</w:t>
            </w:r>
          </w:p>
        </w:tc>
        <w:tc>
          <w:tcPr>
            <w:tcW w:w="1481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E0FB10F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Hospital 4</w:t>
            </w:r>
          </w:p>
        </w:tc>
        <w:tc>
          <w:tcPr>
            <w:tcW w:w="1482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B0854FA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Hospital 5</w:t>
            </w:r>
          </w:p>
        </w:tc>
      </w:tr>
      <w:tr w:rsidR="00E760E5" w:rsidRPr="008F0EE2" w14:paraId="4E882DBD" w14:textId="77777777" w:rsidTr="00DE5133">
        <w:trPr>
          <w:trHeight w:val="278"/>
        </w:trPr>
        <w:tc>
          <w:tcPr>
            <w:tcW w:w="1640" w:type="dxa"/>
            <w:gridSpan w:val="2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49DF23B" w14:textId="77777777" w:rsidR="00E760E5" w:rsidRPr="001C1621" w:rsidRDefault="00E760E5" w:rsidP="004C75FB">
            <w:pPr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WIM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A62AC34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188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67540E0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181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B46A020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109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F79C1CA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109</w:t>
            </w:r>
          </w:p>
        </w:tc>
        <w:tc>
          <w:tcPr>
            <w:tcW w:w="1482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D0C5E3E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0929</w:t>
            </w:r>
          </w:p>
        </w:tc>
      </w:tr>
      <w:tr w:rsidR="00E760E5" w:rsidRPr="008F0EE2" w14:paraId="6C2CF168" w14:textId="77777777" w:rsidTr="00415066">
        <w:trPr>
          <w:trHeight w:val="278"/>
        </w:trPr>
        <w:tc>
          <w:tcPr>
            <w:tcW w:w="164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94F94DC" w14:textId="77777777" w:rsidR="00E760E5" w:rsidRPr="001C1621" w:rsidRDefault="00E760E5" w:rsidP="004C75FB">
            <w:pPr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CS-Avg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D0E96A9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23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3B6A9F6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252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1A310AA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163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7C342D7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096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8E82054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016</w:t>
            </w:r>
          </w:p>
        </w:tc>
      </w:tr>
      <w:tr w:rsidR="00E760E5" w:rsidRPr="008F0EE2" w14:paraId="124AE38A" w14:textId="77777777" w:rsidTr="00415066">
        <w:trPr>
          <w:trHeight w:val="278"/>
        </w:trPr>
        <w:tc>
          <w:tcPr>
            <w:tcW w:w="164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3361A25" w14:textId="77777777" w:rsidR="00E760E5" w:rsidRPr="001C1621" w:rsidRDefault="00E760E5" w:rsidP="004C75FB">
            <w:pPr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n-Avg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D95BE8E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793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4BC2182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36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05E3C7D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0942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A434D19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188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2F168B6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0812</w:t>
            </w:r>
          </w:p>
        </w:tc>
      </w:tr>
      <w:tr w:rsidR="00E760E5" w:rsidRPr="008F0EE2" w14:paraId="65D94551" w14:textId="77777777" w:rsidTr="00415066">
        <w:trPr>
          <w:trHeight w:val="278"/>
        </w:trPr>
        <w:tc>
          <w:tcPr>
            <w:tcW w:w="164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7DB4E" w14:textId="77777777" w:rsidR="00E760E5" w:rsidRPr="001C1621" w:rsidRDefault="00E760E5" w:rsidP="004C75FB">
            <w:pPr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Avg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525AF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3AF6D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D9E06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41335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48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1DFF4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</w:t>
            </w:r>
          </w:p>
        </w:tc>
      </w:tr>
      <w:tr w:rsidR="00E760E5" w:rsidRPr="008F0EE2" w14:paraId="153D0EB7" w14:textId="77777777" w:rsidTr="00DE5133">
        <w:trPr>
          <w:trHeight w:val="278"/>
        </w:trPr>
        <w:tc>
          <w:tcPr>
            <w:tcW w:w="164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B451EAC" w14:textId="76C3D15E" w:rsidR="00E760E5" w:rsidRPr="001C1621" w:rsidRDefault="000E6C9B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M</w:t>
            </w:r>
            <w:r w:rsidR="00F24985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odel</w:t>
            </w:r>
          </w:p>
        </w:tc>
        <w:tc>
          <w:tcPr>
            <w:tcW w:w="148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5B69C0E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Hospital 6</w:t>
            </w:r>
          </w:p>
        </w:tc>
        <w:tc>
          <w:tcPr>
            <w:tcW w:w="148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98D8A52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Hospital 7</w:t>
            </w:r>
          </w:p>
        </w:tc>
        <w:tc>
          <w:tcPr>
            <w:tcW w:w="148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6003F55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Hospital 8</w:t>
            </w:r>
          </w:p>
        </w:tc>
        <w:tc>
          <w:tcPr>
            <w:tcW w:w="148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28A8E06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Hospital 9</w:t>
            </w:r>
          </w:p>
        </w:tc>
        <w:tc>
          <w:tcPr>
            <w:tcW w:w="148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8775677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Hospital 10</w:t>
            </w:r>
          </w:p>
        </w:tc>
      </w:tr>
      <w:tr w:rsidR="00E760E5" w:rsidRPr="008F0EE2" w14:paraId="7699584C" w14:textId="77777777" w:rsidTr="00DE5133">
        <w:trPr>
          <w:trHeight w:val="278"/>
        </w:trPr>
        <w:tc>
          <w:tcPr>
            <w:tcW w:w="1640" w:type="dxa"/>
            <w:gridSpan w:val="2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26A4324" w14:textId="77777777" w:rsidR="00E760E5" w:rsidRPr="001C1621" w:rsidRDefault="00E760E5" w:rsidP="004C75FB">
            <w:pPr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WIM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19EB2EB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076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04297FE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024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5CDD512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0912</w:t>
            </w:r>
          </w:p>
        </w:tc>
        <w:tc>
          <w:tcPr>
            <w:tcW w:w="1481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473FFA8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089</w:t>
            </w:r>
          </w:p>
        </w:tc>
        <w:tc>
          <w:tcPr>
            <w:tcW w:w="1482" w:type="dxa"/>
            <w:tcBorders>
              <w:top w:val="doub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123D46F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0583</w:t>
            </w:r>
          </w:p>
        </w:tc>
      </w:tr>
      <w:tr w:rsidR="00E760E5" w:rsidRPr="008F0EE2" w14:paraId="5CEEA8F1" w14:textId="77777777" w:rsidTr="00415066">
        <w:trPr>
          <w:trHeight w:val="278"/>
        </w:trPr>
        <w:tc>
          <w:tcPr>
            <w:tcW w:w="164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3DD61BA" w14:textId="77777777" w:rsidR="00E760E5" w:rsidRPr="001C1621" w:rsidRDefault="00E760E5" w:rsidP="004C75FB">
            <w:pPr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CS-Avg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EFB222C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213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35AA05D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041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6C6FA55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096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A7E73F5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0892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033591E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</w:t>
            </w:r>
          </w:p>
        </w:tc>
      </w:tr>
      <w:tr w:rsidR="00E760E5" w:rsidRPr="008F0EE2" w14:paraId="00B685D6" w14:textId="77777777" w:rsidTr="00415066">
        <w:trPr>
          <w:trHeight w:val="278"/>
        </w:trPr>
        <w:tc>
          <w:tcPr>
            <w:tcW w:w="164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AD4059C" w14:textId="77777777" w:rsidR="00E760E5" w:rsidRPr="001C1621" w:rsidRDefault="00E760E5" w:rsidP="004C75FB">
            <w:pPr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n-Avg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2E80644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111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A453B50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083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D015962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0692</w:t>
            </w:r>
          </w:p>
        </w:tc>
        <w:tc>
          <w:tcPr>
            <w:tcW w:w="148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7CEDEF8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058</w:t>
            </w:r>
          </w:p>
        </w:tc>
        <w:tc>
          <w:tcPr>
            <w:tcW w:w="148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64C85D1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0439</w:t>
            </w:r>
          </w:p>
        </w:tc>
      </w:tr>
      <w:tr w:rsidR="00E760E5" w:rsidRPr="008F0EE2" w14:paraId="532003C9" w14:textId="77777777" w:rsidTr="00415066">
        <w:trPr>
          <w:trHeight w:val="278"/>
        </w:trPr>
        <w:tc>
          <w:tcPr>
            <w:tcW w:w="1640" w:type="dxa"/>
            <w:gridSpan w:val="2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390D39" w14:textId="77777777" w:rsidR="00E760E5" w:rsidRPr="001C1621" w:rsidRDefault="00E760E5" w:rsidP="004C75FB">
            <w:pPr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Avg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BD438A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D4BF80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C37E73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481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D6B973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482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95490B" w14:textId="77777777" w:rsidR="00E760E5" w:rsidRPr="001C1621" w:rsidRDefault="00E760E5" w:rsidP="004C75FB">
            <w:pPr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Cs w:val="20"/>
              </w:rPr>
            </w:pPr>
            <w:r w:rsidRPr="003A1D9F">
              <w:rPr>
                <w:rFonts w:ascii="Cambria" w:eastAsia="맑은 고딕" w:hAnsi="Cambria" w:cs="굴림" w:hint="eastAsia"/>
                <w:color w:val="000000"/>
                <w:kern w:val="0"/>
                <w:szCs w:val="20"/>
              </w:rPr>
              <w:t>0.1</w:t>
            </w:r>
          </w:p>
        </w:tc>
      </w:tr>
    </w:tbl>
    <w:p w14:paraId="1E77D9D9" w14:textId="69D3E6CE" w:rsidR="00E760E5" w:rsidRPr="00BB72AD" w:rsidRDefault="00E760E5" w:rsidP="00C91EE0">
      <w:pPr>
        <w:rPr>
          <w:rFonts w:ascii="Cambria" w:hAnsi="Cambria"/>
        </w:rPr>
      </w:pPr>
      <w:r w:rsidRPr="001F2505">
        <w:rPr>
          <w:rFonts w:ascii="Cambria" w:eastAsia="Times New Roman Uni" w:hAnsi="Cambria" w:cs="Times New Roman Uni"/>
          <w:color w:val="222222"/>
          <w:sz w:val="24"/>
          <w:szCs w:val="24"/>
          <w:vertAlign w:val="superscript"/>
        </w:rPr>
        <w:t>a</w:t>
      </w:r>
      <w:r w:rsidRPr="001F2505">
        <w:rPr>
          <w:rFonts w:ascii="Cambria" w:hAnsi="Cambria"/>
        </w:rPr>
        <w:t xml:space="preserve"> proportion</w:t>
      </w:r>
      <w:r w:rsidR="00102FC3">
        <w:rPr>
          <w:rFonts w:ascii="Cambria" w:hAnsi="Cambria"/>
        </w:rPr>
        <w:t>al</w:t>
      </w:r>
      <w:r w:rsidRPr="001F2505">
        <w:rPr>
          <w:rFonts w:ascii="Cambria" w:hAnsi="Cambria"/>
        </w:rPr>
        <w:t xml:space="preserve"> overlap of 95% CI of AUC between </w:t>
      </w:r>
      <w:r w:rsidR="00AA4B84">
        <w:rPr>
          <w:rFonts w:ascii="Cambria" w:hAnsi="Cambria"/>
        </w:rPr>
        <w:t xml:space="preserve">the </w:t>
      </w:r>
      <w:r w:rsidR="00F42C83">
        <w:rPr>
          <w:rFonts w:ascii="Cambria" w:hAnsi="Cambria"/>
        </w:rPr>
        <w:t>weighting methods</w:t>
      </w:r>
      <w:bookmarkStart w:id="0" w:name="_GoBack"/>
      <w:bookmarkEnd w:id="0"/>
      <w:r w:rsidRPr="001F2505">
        <w:rPr>
          <w:rFonts w:ascii="Cambria" w:hAnsi="Cambria"/>
        </w:rPr>
        <w:t xml:space="preserve"> and the centralized model.</w:t>
      </w:r>
    </w:p>
    <w:sectPr w:rsidR="00E760E5" w:rsidRPr="00BB72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6E3D4" w14:textId="77777777" w:rsidR="00206603" w:rsidRDefault="00206603" w:rsidP="007916EA">
      <w:pPr>
        <w:spacing w:after="0" w:line="240" w:lineRule="auto"/>
      </w:pPr>
      <w:r>
        <w:separator/>
      </w:r>
    </w:p>
  </w:endnote>
  <w:endnote w:type="continuationSeparator" w:id="0">
    <w:p w14:paraId="57FFF34E" w14:textId="77777777" w:rsidR="00206603" w:rsidRDefault="00206603" w:rsidP="00791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1C2A7" w14:textId="77777777" w:rsidR="00206603" w:rsidRDefault="00206603" w:rsidP="007916EA">
      <w:pPr>
        <w:spacing w:after="0" w:line="240" w:lineRule="auto"/>
      </w:pPr>
      <w:r>
        <w:separator/>
      </w:r>
    </w:p>
  </w:footnote>
  <w:footnote w:type="continuationSeparator" w:id="0">
    <w:p w14:paraId="36EE70E0" w14:textId="77777777" w:rsidR="00206603" w:rsidRDefault="00206603" w:rsidP="00791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6D7"/>
    <w:rsid w:val="000107B8"/>
    <w:rsid w:val="00032780"/>
    <w:rsid w:val="00033490"/>
    <w:rsid w:val="000E6C9B"/>
    <w:rsid w:val="00102FC3"/>
    <w:rsid w:val="00113574"/>
    <w:rsid w:val="0011525B"/>
    <w:rsid w:val="0013674B"/>
    <w:rsid w:val="0015231A"/>
    <w:rsid w:val="001659B1"/>
    <w:rsid w:val="001C06A0"/>
    <w:rsid w:val="001D7E9C"/>
    <w:rsid w:val="00206603"/>
    <w:rsid w:val="00214E0B"/>
    <w:rsid w:val="00272861"/>
    <w:rsid w:val="00290A6D"/>
    <w:rsid w:val="002A10E5"/>
    <w:rsid w:val="002A5AB3"/>
    <w:rsid w:val="002A7D52"/>
    <w:rsid w:val="002C01DC"/>
    <w:rsid w:val="002D6E45"/>
    <w:rsid w:val="003E6703"/>
    <w:rsid w:val="00415066"/>
    <w:rsid w:val="0053360F"/>
    <w:rsid w:val="005634AF"/>
    <w:rsid w:val="005A7BA6"/>
    <w:rsid w:val="00617558"/>
    <w:rsid w:val="00635A2F"/>
    <w:rsid w:val="00637419"/>
    <w:rsid w:val="006D583A"/>
    <w:rsid w:val="00752190"/>
    <w:rsid w:val="007836D7"/>
    <w:rsid w:val="007916EA"/>
    <w:rsid w:val="007B567F"/>
    <w:rsid w:val="007D57A0"/>
    <w:rsid w:val="0081437D"/>
    <w:rsid w:val="008A7FBD"/>
    <w:rsid w:val="008E3119"/>
    <w:rsid w:val="008F2E1A"/>
    <w:rsid w:val="008F73A4"/>
    <w:rsid w:val="00901906"/>
    <w:rsid w:val="00903279"/>
    <w:rsid w:val="00920ED8"/>
    <w:rsid w:val="0095486E"/>
    <w:rsid w:val="00960818"/>
    <w:rsid w:val="00961CB3"/>
    <w:rsid w:val="009848B9"/>
    <w:rsid w:val="009D3E5A"/>
    <w:rsid w:val="00A1537C"/>
    <w:rsid w:val="00A21233"/>
    <w:rsid w:val="00A22135"/>
    <w:rsid w:val="00A5327B"/>
    <w:rsid w:val="00A864F4"/>
    <w:rsid w:val="00AA4B84"/>
    <w:rsid w:val="00AD0BAD"/>
    <w:rsid w:val="00B81D35"/>
    <w:rsid w:val="00B94F68"/>
    <w:rsid w:val="00BB72AD"/>
    <w:rsid w:val="00BF1E5B"/>
    <w:rsid w:val="00C91EE0"/>
    <w:rsid w:val="00CD3BA4"/>
    <w:rsid w:val="00D304F9"/>
    <w:rsid w:val="00D425DA"/>
    <w:rsid w:val="00D93332"/>
    <w:rsid w:val="00DB5787"/>
    <w:rsid w:val="00DE5133"/>
    <w:rsid w:val="00E201AF"/>
    <w:rsid w:val="00E60DF7"/>
    <w:rsid w:val="00E70A28"/>
    <w:rsid w:val="00E760E5"/>
    <w:rsid w:val="00E933F8"/>
    <w:rsid w:val="00EF66A1"/>
    <w:rsid w:val="00F05A22"/>
    <w:rsid w:val="00F079B9"/>
    <w:rsid w:val="00F24985"/>
    <w:rsid w:val="00F42C83"/>
    <w:rsid w:val="00F60B37"/>
    <w:rsid w:val="00F61A46"/>
    <w:rsid w:val="00F67D30"/>
    <w:rsid w:val="00FE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FD5C4"/>
  <w15:chartTrackingRefBased/>
  <w15:docId w15:val="{6B77F3D2-F95C-44AA-97CC-3539C43F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36D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836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836D7"/>
    <w:rPr>
      <w:rFonts w:asciiTheme="majorHAnsi" w:eastAsiaTheme="majorEastAsia" w:hAnsiTheme="majorHAnsi" w:cstheme="majorBidi"/>
      <w:sz w:val="18"/>
      <w:szCs w:val="18"/>
    </w:rPr>
  </w:style>
  <w:style w:type="paragraph" w:customStyle="1" w:styleId="AMIABodyText">
    <w:name w:val="AMIA Body Text"/>
    <w:basedOn w:val="a"/>
    <w:rsid w:val="007836D7"/>
    <w:pPr>
      <w:widowControl/>
      <w:suppressAutoHyphens/>
      <w:wordWrap/>
      <w:autoSpaceDE/>
      <w:autoSpaceDN/>
      <w:spacing w:after="120" w:line="240" w:lineRule="auto"/>
    </w:pPr>
    <w:rPr>
      <w:rFonts w:ascii="Times New Roman" w:hAnsi="Times New Roman" w:cs="Times New Roman"/>
      <w:kern w:val="0"/>
      <w:szCs w:val="20"/>
      <w:lang w:eastAsia="en-US"/>
    </w:rPr>
  </w:style>
  <w:style w:type="character" w:styleId="a4">
    <w:name w:val="annotation reference"/>
    <w:basedOn w:val="a0"/>
    <w:rsid w:val="007836D7"/>
    <w:rPr>
      <w:sz w:val="16"/>
      <w:szCs w:val="16"/>
    </w:rPr>
  </w:style>
  <w:style w:type="paragraph" w:styleId="a5">
    <w:name w:val="annotation text"/>
    <w:basedOn w:val="a"/>
    <w:link w:val="Char0"/>
    <w:rsid w:val="007836D7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Char0">
    <w:name w:val="메모 텍스트 Char"/>
    <w:basedOn w:val="a0"/>
    <w:link w:val="a5"/>
    <w:rsid w:val="007836D7"/>
    <w:rPr>
      <w:rFonts w:ascii="Times New Roman" w:hAnsi="Times New Roman" w:cs="Times New Roman"/>
      <w:kern w:val="0"/>
      <w:szCs w:val="20"/>
      <w:lang w:eastAsia="en-US"/>
    </w:rPr>
  </w:style>
  <w:style w:type="table" w:styleId="a6">
    <w:name w:val="Table Grid"/>
    <w:basedOn w:val="a1"/>
    <w:rsid w:val="00152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15231A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styleId="a8">
    <w:name w:val="annotation subject"/>
    <w:basedOn w:val="a5"/>
    <w:next w:val="a5"/>
    <w:link w:val="Char1"/>
    <w:uiPriority w:val="99"/>
    <w:semiHidden/>
    <w:unhideWhenUsed/>
    <w:rsid w:val="00B81D35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b/>
      <w:bCs/>
      <w:kern w:val="2"/>
      <w:szCs w:val="22"/>
      <w:lang w:eastAsia="ko-KR"/>
    </w:rPr>
  </w:style>
  <w:style w:type="character" w:customStyle="1" w:styleId="Char1">
    <w:name w:val="메모 주제 Char"/>
    <w:basedOn w:val="Char0"/>
    <w:link w:val="a8"/>
    <w:uiPriority w:val="99"/>
    <w:semiHidden/>
    <w:rsid w:val="00B81D35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9">
    <w:name w:val="header"/>
    <w:basedOn w:val="a"/>
    <w:link w:val="Char2"/>
    <w:uiPriority w:val="99"/>
    <w:unhideWhenUsed/>
    <w:rsid w:val="007916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916EA"/>
  </w:style>
  <w:style w:type="paragraph" w:styleId="aa">
    <w:name w:val="footer"/>
    <w:basedOn w:val="a"/>
    <w:link w:val="Char3"/>
    <w:uiPriority w:val="99"/>
    <w:unhideWhenUsed/>
    <w:rsid w:val="007916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91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3BCD5-FA9C-4D66-AD6D-C940A4D38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e</dc:creator>
  <cp:keywords/>
  <dc:description/>
  <cp:lastModifiedBy>park jiae</cp:lastModifiedBy>
  <cp:revision>2</cp:revision>
  <cp:lastPrinted>2020-05-15T13:18:00Z</cp:lastPrinted>
  <dcterms:created xsi:type="dcterms:W3CDTF">2021-03-31T09:42:00Z</dcterms:created>
  <dcterms:modified xsi:type="dcterms:W3CDTF">2021-03-31T09:42:00Z</dcterms:modified>
</cp:coreProperties>
</file>